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561B" w:rsidRPr="00FE2EA4" w:rsidRDefault="00C9561B" w:rsidP="00C9561B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bookmarkStart w:id="0" w:name="OLE_LINK141"/>
      <w:bookmarkStart w:id="1" w:name="OLE_LINK142"/>
      <w:bookmarkStart w:id="2" w:name="OLE_LINK67"/>
      <w:bookmarkStart w:id="3" w:name="OLE_LINK68"/>
      <w:proofErr w:type="gramStart"/>
      <w:r w:rsidRPr="00FE2EA4">
        <w:rPr>
          <w:rFonts w:ascii="Times New Roman" w:hAnsi="Times New Roman" w:cs="Times New Roman"/>
          <w:sz w:val="24"/>
          <w:szCs w:val="24"/>
        </w:rPr>
        <w:t>Supplementary Table 1</w:t>
      </w:r>
      <w:bookmarkEnd w:id="0"/>
      <w:bookmarkEnd w:id="1"/>
      <w:r w:rsidRPr="00FE2EA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E2EA4">
        <w:rPr>
          <w:rFonts w:ascii="Times New Roman" w:hAnsi="Times New Roman" w:cs="Times New Roman"/>
          <w:sz w:val="24"/>
          <w:szCs w:val="24"/>
        </w:rPr>
        <w:t xml:space="preserve"> Correlation between </w:t>
      </w:r>
      <w:proofErr w:type="spellStart"/>
      <w:r w:rsidRPr="00FE2EA4">
        <w:rPr>
          <w:rFonts w:ascii="Times New Roman" w:hAnsi="Times New Roman" w:cs="Times New Roman"/>
          <w:sz w:val="24"/>
          <w:szCs w:val="24"/>
        </w:rPr>
        <w:t>N2</w:t>
      </w:r>
      <w:proofErr w:type="spellEnd"/>
      <w:r w:rsidRPr="00FE2EA4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FE2EA4">
        <w:rPr>
          <w:rFonts w:ascii="Times New Roman" w:hAnsi="Times New Roman" w:cs="Times New Roman"/>
          <w:sz w:val="24"/>
          <w:szCs w:val="24"/>
        </w:rPr>
        <w:t>P300</w:t>
      </w:r>
      <w:proofErr w:type="spellEnd"/>
      <w:r w:rsidRPr="00FE2EA4">
        <w:rPr>
          <w:rFonts w:ascii="Times New Roman" w:hAnsi="Times New Roman" w:cs="Times New Roman"/>
          <w:sz w:val="24"/>
          <w:szCs w:val="24"/>
        </w:rPr>
        <w:t xml:space="preserve"> activity and clinical characteristics in the HC</w:t>
      </w:r>
      <w:bookmarkEnd w:id="2"/>
      <w:bookmarkEnd w:id="3"/>
      <w:r w:rsidRPr="00FE2EA4">
        <w:rPr>
          <w:rFonts w:ascii="Times New Roman" w:hAnsi="Times New Roman" w:cs="Times New Roman"/>
          <w:sz w:val="24"/>
          <w:szCs w:val="24"/>
        </w:rPr>
        <w:t xml:space="preserve"> group</w:t>
      </w:r>
    </w:p>
    <w:tbl>
      <w:tblPr>
        <w:tblW w:w="0" w:type="auto"/>
        <w:tblInd w:w="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056"/>
        <w:gridCol w:w="2082"/>
        <w:gridCol w:w="2083"/>
        <w:gridCol w:w="2083"/>
      </w:tblGrid>
      <w:tr w:rsidR="00C9561B" w:rsidRPr="00FE2EA4" w:rsidTr="00687A20">
        <w:trPr>
          <w:trHeight w:val="20"/>
        </w:trPr>
        <w:tc>
          <w:tcPr>
            <w:tcW w:w="205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SSD</w:t>
            </w:r>
            <w:proofErr w:type="spellEnd"/>
            <w:r w:rsidRPr="00FE2EA4">
              <w:rPr>
                <w:rFonts w:ascii="Times New Roman" w:hAnsi="Times New Roman" w:cs="Times New Roman"/>
                <w:sz w:val="24"/>
                <w:szCs w:val="24"/>
              </w:rPr>
              <w:t xml:space="preserve"> 100 ms</w:t>
            </w:r>
          </w:p>
        </w:tc>
        <w:tc>
          <w:tcPr>
            <w:tcW w:w="208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SSD</w:t>
            </w:r>
            <w:proofErr w:type="spellEnd"/>
            <w:r w:rsidRPr="00FE2EA4">
              <w:rPr>
                <w:rFonts w:ascii="Times New Roman" w:hAnsi="Times New Roman" w:cs="Times New Roman"/>
                <w:sz w:val="24"/>
                <w:szCs w:val="24"/>
              </w:rPr>
              <w:t xml:space="preserve"> 250 ms</w:t>
            </w:r>
          </w:p>
        </w:tc>
        <w:tc>
          <w:tcPr>
            <w:tcW w:w="208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SSD</w:t>
            </w:r>
            <w:proofErr w:type="spellEnd"/>
            <w:r w:rsidRPr="00FE2EA4">
              <w:rPr>
                <w:rFonts w:ascii="Times New Roman" w:hAnsi="Times New Roman" w:cs="Times New Roman"/>
                <w:sz w:val="24"/>
                <w:szCs w:val="24"/>
              </w:rPr>
              <w:t xml:space="preserve"> 300 ms</w:t>
            </w:r>
          </w:p>
        </w:tc>
      </w:tr>
      <w:tr w:rsidR="00C9561B" w:rsidRPr="00FE2EA4" w:rsidTr="00687A20">
        <w:trPr>
          <w:trHeight w:val="20"/>
        </w:trPr>
        <w:tc>
          <w:tcPr>
            <w:tcW w:w="8304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AT-26 and </w:t>
            </w:r>
            <w:proofErr w:type="spellStart"/>
            <w:r w:rsidRPr="00FE2E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2</w:t>
            </w:r>
            <w:proofErr w:type="spellEnd"/>
            <w:r w:rsidRPr="00FE2E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mplitudes</w:t>
            </w:r>
          </w:p>
        </w:tc>
      </w:tr>
      <w:tr w:rsidR="00C9561B" w:rsidRPr="00FE2EA4" w:rsidTr="00687A20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Fz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0.20, P=0.2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-0.12, P=0.5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-0.11, P=0.58</w:t>
            </w:r>
          </w:p>
        </w:tc>
      </w:tr>
      <w:tr w:rsidR="00C9561B" w:rsidRPr="00FE2EA4" w:rsidTr="00687A20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FCz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-0.03, P=0.8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-0.24, P=0.2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-0.15, P=0.44</w:t>
            </w:r>
          </w:p>
        </w:tc>
      </w:tr>
      <w:tr w:rsidR="00C9561B" w:rsidRPr="00FE2EA4" w:rsidTr="00687A20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-0.14, P=0.47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-0.27, P=0.15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-0.11, P=0.56</w:t>
            </w:r>
          </w:p>
        </w:tc>
      </w:tr>
      <w:tr w:rsidR="00C9561B" w:rsidRPr="00FE2EA4" w:rsidTr="00687A20">
        <w:trPr>
          <w:trHeight w:val="20"/>
        </w:trPr>
        <w:tc>
          <w:tcPr>
            <w:tcW w:w="8304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AT-26 and </w:t>
            </w:r>
            <w:proofErr w:type="spellStart"/>
            <w:r w:rsidRPr="00FE2E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2</w:t>
            </w:r>
            <w:proofErr w:type="spellEnd"/>
            <w:r w:rsidRPr="00FE2E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atencies</w:t>
            </w:r>
          </w:p>
        </w:tc>
      </w:tr>
      <w:tr w:rsidR="00C9561B" w:rsidRPr="00FE2EA4" w:rsidTr="00687A20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Fz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0.01, P=0.9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-0.11, P=0.5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-0.23, P=0.21</w:t>
            </w:r>
          </w:p>
        </w:tc>
      </w:tr>
      <w:tr w:rsidR="00C9561B" w:rsidRPr="00FE2EA4" w:rsidTr="00687A20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FCz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-0.06, P=0.7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-0.07, P=0.7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-0.01, P=0.95</w:t>
            </w:r>
          </w:p>
        </w:tc>
      </w:tr>
      <w:tr w:rsidR="00C9561B" w:rsidRPr="00FE2EA4" w:rsidTr="00687A20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0.01, P=0.98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0.02, P=0.93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0.03, P=0.87</w:t>
            </w:r>
          </w:p>
        </w:tc>
      </w:tr>
      <w:tr w:rsidR="00C9561B" w:rsidRPr="00FE2EA4" w:rsidTr="00687A20">
        <w:trPr>
          <w:trHeight w:val="20"/>
        </w:trPr>
        <w:tc>
          <w:tcPr>
            <w:tcW w:w="830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4" w:name="OLE_LINK136"/>
            <w:bookmarkStart w:id="5" w:name="OLE_LINK137"/>
            <w:r w:rsidRPr="00FE2E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AT-26 and </w:t>
            </w:r>
            <w:proofErr w:type="spellStart"/>
            <w:r w:rsidRPr="00FE2E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300</w:t>
            </w:r>
            <w:proofErr w:type="spellEnd"/>
            <w:r w:rsidRPr="00FE2E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mplitudes</w:t>
            </w:r>
          </w:p>
        </w:tc>
      </w:tr>
      <w:tr w:rsidR="00C9561B" w:rsidRPr="00FE2EA4" w:rsidTr="00687A20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514662115"/>
            <w:bookmarkEnd w:id="4"/>
            <w:bookmarkEnd w:id="5"/>
            <w:proofErr w:type="spellStart"/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Fz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 0.21, P=0.9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0.16, P=0.9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0.15, P=0.42</w:t>
            </w:r>
          </w:p>
        </w:tc>
      </w:tr>
      <w:tr w:rsidR="00C9561B" w:rsidRPr="00FE2EA4" w:rsidTr="00687A20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FCz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0.13, P=0.5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0.24, P=0.9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0.04, P=0.84</w:t>
            </w:r>
          </w:p>
        </w:tc>
      </w:tr>
      <w:tr w:rsidR="00C9561B" w:rsidRPr="00FE2EA4" w:rsidTr="00687A20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0.18, P=0.3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0.10, P=0.6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0.03, P=0.87</w:t>
            </w:r>
          </w:p>
        </w:tc>
      </w:tr>
      <w:tr w:rsidR="00C9561B" w:rsidRPr="00FE2EA4" w:rsidTr="00687A20">
        <w:trPr>
          <w:trHeight w:val="20"/>
        </w:trPr>
        <w:tc>
          <w:tcPr>
            <w:tcW w:w="8304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9561B" w:rsidRPr="00FE2EA4" w:rsidRDefault="00C9561B" w:rsidP="00687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140"/>
            <w:bookmarkEnd w:id="6"/>
            <w:r w:rsidRPr="00FE2E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AT-26 and </w:t>
            </w:r>
            <w:proofErr w:type="spellStart"/>
            <w:r w:rsidRPr="00FE2E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300</w:t>
            </w:r>
            <w:proofErr w:type="spellEnd"/>
            <w:r w:rsidRPr="00FE2E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atencies</w:t>
            </w:r>
          </w:p>
        </w:tc>
      </w:tr>
      <w:tr w:rsidR="00C9561B" w:rsidRPr="00FE2EA4" w:rsidTr="00687A20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Fz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 0.18, P=0.3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-0.32, P=0.0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-0.19, P=0.33</w:t>
            </w:r>
          </w:p>
        </w:tc>
      </w:tr>
      <w:tr w:rsidR="00C9561B" w:rsidRPr="00FE2EA4" w:rsidTr="00687A20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FCz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0.20, P=0.3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0.01, P=0.9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0.08, P=0.68</w:t>
            </w:r>
          </w:p>
        </w:tc>
      </w:tr>
      <w:tr w:rsidR="00C9561B" w:rsidRPr="00FE2EA4" w:rsidTr="00687A20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0.12, P=0.5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0.10, P=0.6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0.31, P=0.10</w:t>
            </w:r>
          </w:p>
        </w:tc>
      </w:tr>
      <w:bookmarkEnd w:id="7"/>
      <w:tr w:rsidR="00C9561B" w:rsidRPr="00FE2EA4" w:rsidTr="00687A20">
        <w:trPr>
          <w:trHeight w:val="20"/>
        </w:trPr>
        <w:tc>
          <w:tcPr>
            <w:tcW w:w="8304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MI and </w:t>
            </w:r>
            <w:proofErr w:type="spellStart"/>
            <w:r w:rsidRPr="00FE2E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2</w:t>
            </w:r>
            <w:proofErr w:type="spellEnd"/>
            <w:r w:rsidRPr="00FE2E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mplitudes</w:t>
            </w:r>
          </w:p>
        </w:tc>
      </w:tr>
      <w:tr w:rsidR="00C9561B" w:rsidRPr="00FE2EA4" w:rsidTr="00687A20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Fz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-0.01, P=0.9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-0.02, P=0.9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-0.05, P=0.78</w:t>
            </w:r>
          </w:p>
        </w:tc>
      </w:tr>
      <w:tr w:rsidR="00C9561B" w:rsidRPr="00FE2EA4" w:rsidTr="00687A20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FCz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-0.15, P=0.4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-0.09, P=0.6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-0.01, P=0.97</w:t>
            </w:r>
          </w:p>
        </w:tc>
      </w:tr>
      <w:tr w:rsidR="00C9561B" w:rsidRPr="00FE2EA4" w:rsidTr="00687A20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-0.08, P=0.66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-0.08, P=0.67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0.00, P=0.99</w:t>
            </w:r>
          </w:p>
        </w:tc>
      </w:tr>
      <w:tr w:rsidR="00C9561B" w:rsidRPr="00FE2EA4" w:rsidTr="00687A20">
        <w:trPr>
          <w:trHeight w:val="20"/>
        </w:trPr>
        <w:tc>
          <w:tcPr>
            <w:tcW w:w="8304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MI and </w:t>
            </w:r>
            <w:proofErr w:type="spellStart"/>
            <w:r w:rsidRPr="00FE2E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2</w:t>
            </w:r>
            <w:proofErr w:type="spellEnd"/>
            <w:r w:rsidRPr="00FE2E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atencies</w:t>
            </w:r>
          </w:p>
        </w:tc>
      </w:tr>
      <w:tr w:rsidR="00C9561B" w:rsidRPr="00FE2EA4" w:rsidTr="00687A20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Fz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0.17, P=0.3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-0.11, P=0.5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-0.06, P=0.75</w:t>
            </w:r>
          </w:p>
        </w:tc>
      </w:tr>
      <w:tr w:rsidR="00C9561B" w:rsidRPr="00FE2EA4" w:rsidTr="00687A20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FCz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0.1</w:t>
            </w:r>
            <w:bookmarkStart w:id="8" w:name="OLE_LINK25"/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bookmarkEnd w:id="8"/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, P=0.4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-0.09, P=0.6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-0.00 P=0.98</w:t>
            </w:r>
          </w:p>
        </w:tc>
      </w:tr>
      <w:tr w:rsidR="00C9561B" w:rsidRPr="00FE2EA4" w:rsidTr="00687A20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z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0.04, P=0.8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0.03, P=0.8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-0.05, P=0.81</w:t>
            </w:r>
          </w:p>
        </w:tc>
      </w:tr>
      <w:tr w:rsidR="00C9561B" w:rsidRPr="00FE2EA4" w:rsidTr="00687A20">
        <w:trPr>
          <w:trHeight w:val="20"/>
        </w:trPr>
        <w:tc>
          <w:tcPr>
            <w:tcW w:w="830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MI and </w:t>
            </w:r>
            <w:proofErr w:type="spellStart"/>
            <w:r w:rsidRPr="00FE2E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300</w:t>
            </w:r>
            <w:proofErr w:type="spellEnd"/>
            <w:r w:rsidRPr="00FE2E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mplitudes</w:t>
            </w:r>
          </w:p>
        </w:tc>
      </w:tr>
      <w:tr w:rsidR="00C9561B" w:rsidRPr="00FE2EA4" w:rsidTr="00687A20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Fz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0.10, P=0.6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0.06, P=0.7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0.22, P=0.91</w:t>
            </w:r>
          </w:p>
        </w:tc>
      </w:tr>
      <w:tr w:rsidR="00C9561B" w:rsidRPr="00FE2EA4" w:rsidTr="00687A20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FCz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-0.00, P=0.9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-0.07, P=0.7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0.11, P=0.56</w:t>
            </w:r>
          </w:p>
        </w:tc>
      </w:tr>
      <w:tr w:rsidR="00C9561B" w:rsidRPr="00FE2EA4" w:rsidTr="00687A20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-0.05, P=0.7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-0.20, P=0.2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-0.10, P=0.61</w:t>
            </w:r>
          </w:p>
        </w:tc>
      </w:tr>
      <w:tr w:rsidR="00C9561B" w:rsidRPr="00FE2EA4" w:rsidTr="00687A20">
        <w:trPr>
          <w:trHeight w:val="20"/>
        </w:trPr>
        <w:tc>
          <w:tcPr>
            <w:tcW w:w="8304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MI and </w:t>
            </w:r>
            <w:proofErr w:type="spellStart"/>
            <w:r w:rsidRPr="00FE2E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300</w:t>
            </w:r>
            <w:proofErr w:type="spellEnd"/>
            <w:r w:rsidRPr="00FE2E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atencies</w:t>
            </w:r>
          </w:p>
        </w:tc>
      </w:tr>
      <w:tr w:rsidR="00C9561B" w:rsidRPr="00FE2EA4" w:rsidTr="00687A20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Fz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 0.21, P=0.2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-0.20, P=0.3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-0.29, P=0.12</w:t>
            </w:r>
          </w:p>
        </w:tc>
      </w:tr>
      <w:tr w:rsidR="00C9561B" w:rsidRPr="00FE2EA4" w:rsidTr="00687A20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FCz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0.14, P=0.4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-0.24, P=0.2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-0.03, P=0.88</w:t>
            </w:r>
          </w:p>
        </w:tc>
      </w:tr>
      <w:tr w:rsidR="00C9561B" w:rsidRPr="00FE2EA4" w:rsidTr="00687A20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-0.10, P=0.61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-0.25, P=0.18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561B" w:rsidRPr="00FE2EA4" w:rsidRDefault="00C9561B" w:rsidP="0068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EA4">
              <w:rPr>
                <w:rFonts w:ascii="Times New Roman" w:hAnsi="Times New Roman" w:cs="Times New Roman"/>
                <w:sz w:val="24"/>
                <w:szCs w:val="24"/>
              </w:rPr>
              <w:t>r=0.09, P=0.64</w:t>
            </w:r>
          </w:p>
        </w:tc>
      </w:tr>
    </w:tbl>
    <w:p w:rsidR="00C9561B" w:rsidRPr="00FE2EA4" w:rsidRDefault="00C9561B" w:rsidP="00C9561B">
      <w:pPr>
        <w:rPr>
          <w:rFonts w:eastAsiaTheme="minorEastAsia"/>
        </w:rPr>
      </w:pPr>
    </w:p>
    <w:p w:rsidR="006B4EF1" w:rsidRPr="00C9561B" w:rsidRDefault="006B4EF1" w:rsidP="00C9561B"/>
    <w:sectPr w:rsidR="006B4EF1" w:rsidRPr="00C9561B" w:rsidSect="0031434B">
      <w:footerReference w:type="default" r:id="rId4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43095985"/>
      <w:docPartObj>
        <w:docPartGallery w:val="Page Numbers (Bottom of Page)"/>
        <w:docPartUnique/>
      </w:docPartObj>
    </w:sdtPr>
    <w:sdtEndPr/>
    <w:sdtContent>
      <w:p w:rsidR="002F31F6" w:rsidRDefault="00C9561B">
        <w:pPr>
          <w:pStyle w:val="Footer"/>
          <w:jc w:val="center"/>
        </w:pPr>
        <w:r w:rsidRPr="00301404">
          <w:fldChar w:fldCharType="begin"/>
        </w:r>
        <w:r>
          <w:instrText xml:space="preserve"> PAGE   \* MERGEFORMAT </w:instrText>
        </w:r>
        <w:r w:rsidRPr="00301404">
          <w:fldChar w:fldCharType="separate"/>
        </w:r>
        <w:r w:rsidRPr="00C9561B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2F31F6" w:rsidRDefault="00C9561B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C9561B"/>
    <w:rsid w:val="000206F7"/>
    <w:rsid w:val="00071242"/>
    <w:rsid w:val="000A557E"/>
    <w:rsid w:val="001B528C"/>
    <w:rsid w:val="00200876"/>
    <w:rsid w:val="00284A02"/>
    <w:rsid w:val="00287CF3"/>
    <w:rsid w:val="003143A4"/>
    <w:rsid w:val="003654DB"/>
    <w:rsid w:val="003A0E5B"/>
    <w:rsid w:val="003D12E9"/>
    <w:rsid w:val="0054161F"/>
    <w:rsid w:val="005F77D9"/>
    <w:rsid w:val="006B4EF1"/>
    <w:rsid w:val="007153E1"/>
    <w:rsid w:val="00720B82"/>
    <w:rsid w:val="007B0F4E"/>
    <w:rsid w:val="007C3B6E"/>
    <w:rsid w:val="00803552"/>
    <w:rsid w:val="008135B5"/>
    <w:rsid w:val="008E3F55"/>
    <w:rsid w:val="00963145"/>
    <w:rsid w:val="0097135D"/>
    <w:rsid w:val="009C6901"/>
    <w:rsid w:val="00C9561B"/>
    <w:rsid w:val="00CE045B"/>
    <w:rsid w:val="00DC16EF"/>
    <w:rsid w:val="00E8769C"/>
    <w:rsid w:val="00ED7949"/>
    <w:rsid w:val="00F14F51"/>
    <w:rsid w:val="00F15A32"/>
    <w:rsid w:val="00F50611"/>
    <w:rsid w:val="00FB24E1"/>
    <w:rsid w:val="00FD7E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E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9561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9561B"/>
    <w:rPr>
      <w:rFonts w:ascii="Calibri" w:eastAsia="SimSun" w:hAnsi="Calibri" w:cs="Times New Roman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C9561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590</dc:creator>
  <cp:lastModifiedBy>0011590</cp:lastModifiedBy>
  <cp:revision>1</cp:revision>
  <dcterms:created xsi:type="dcterms:W3CDTF">2018-08-01T04:01:00Z</dcterms:created>
  <dcterms:modified xsi:type="dcterms:W3CDTF">2018-08-01T04:07:00Z</dcterms:modified>
</cp:coreProperties>
</file>